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cs="Times New Roman" w:ascii="Times New Roman" w:hAnsi="Times New Roman"/>
          <w:color w:val="262626"/>
          <w:sz w:val="24"/>
          <w:szCs w:val="24"/>
        </w:rPr>
      </w:r>
    </w:p>
    <w:tbl>
      <w:tblPr>
        <w:tblW w:w="101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3362"/>
        <w:gridCol w:w="5528"/>
      </w:tblGrid>
      <w:tr>
        <w:trPr>
          <w:trHeight w:val="465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Sequence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1F1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GTCAGCAACAACACCGACAC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CR amplification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1R1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CGGCAGGCAGATAGAAGACCA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CR amplification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1F2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GACACCGTCCTGGTCAAG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quencing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1R2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ACCAGCACCGACAGGTAAG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quencing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2F1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CCAAACGGCTTTACGACGAT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CR amplification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2R1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AACACCAGCACGGACAGGAA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CR amplification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2F2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GACGATCTGCTGAGCAACTA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quencing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2R2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ACAGGAACGATATACCCACG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quencing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3F1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GGATGCAAAAAGGCTGTACGA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CR amplification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3R1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GTAAAACACAAGTATCGTGAG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CR amplification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3F2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GCTGTACGACGACCTTTTAT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quencing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3R2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AAACGATATCCCCATACAAGG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quencing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4F1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ATGACCTTCTGAGCAACTA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CR amplification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4R1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TCAGTCCGACACAAGGGATG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CR amplification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4F2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ACTACAATCGGCTGATCAG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quencing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4R2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TCCGACACAAGGGATGAT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quencing of nAChRα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b1F1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TCCAGAACATGACCGAAAAAG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CR amplification of AChRβ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b1R1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GCACAGGAAAGATATAAGGA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CR amplification of AChRβ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b1F2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ACCGAAAAAGTCAATGTCCAG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quencing of AChRβ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pb1R2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AGATATAAGGACCGTGGGCAG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equencing of AChRβ1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YP6F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Arial" w:ascii="Arial" w:hAnsi="Arial"/>
                <w:sz w:val="20"/>
                <w:szCs w:val="20"/>
                <w:lang w:eastAsia="en-GB"/>
              </w:rPr>
              <w:t>CGGGGTGACGATCATCTA TT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CYP6CY3)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YP6R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Arial" w:ascii="Arial" w:hAnsi="Arial"/>
                <w:sz w:val="20"/>
                <w:szCs w:val="20"/>
                <w:lang w:eastAsia="en-GB"/>
              </w:rPr>
              <w:t>GGGTGGTCTTTTGACAAA G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CYP6CY3)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ctF1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gtgtctcacacacagtgc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amplification of the actin reference gene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ActR1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ggcggtggtggtgaagctg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amplification of the actin reference gene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ph1R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GG TAT ACA CGT TGG TTC T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Q PCR amplification of the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par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reference gene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ph18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accacgagcttccccggtg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Q PCR amplification of the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par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reference gene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1aceR3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CTGTAGAGCCATTAGCTG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Q PCR amplification of the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ace-1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reference gene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1aceF4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AACGTAGTAGTGCCAAAGC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Q PCR amplification of the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ace-1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reference gene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519F2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eastAsia="en-GB"/>
              </w:rPr>
              <w:t>atgccatgttgtcgatgaaa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EST 2519)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519R2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eastAsia="en-GB"/>
              </w:rPr>
              <w:t>ctgtctcgtgatcgaatcgt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EST 2519)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04F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eastAsia="en-GB"/>
              </w:rPr>
              <w:t>ggccgtgtaggatttggtta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EST 1504)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04R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eastAsia="en-GB"/>
              </w:rPr>
              <w:t>gtacattcggcctttctgga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EST 1504)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6873F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eastAsia="en-GB"/>
              </w:rPr>
              <w:t>catattcagacgagcgacga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EST 26873)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6873R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eastAsia="en-GB"/>
              </w:rPr>
              <w:t>aagtatcgggatcggggtaa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EST 26873)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4544F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eastAsia="en-GB"/>
              </w:rPr>
              <w:t>tgaacaagcaaccaaagtagga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EST 74544)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4544R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eastAsia="en-GB"/>
              </w:rPr>
              <w:t>tgtccaaaatgacggacaaa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EST 74544)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886F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eastAsia="en-GB"/>
              </w:rPr>
              <w:t>ttgccgaatcagaaatgaaa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EST 4886)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886R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eastAsia="en-GB"/>
              </w:rPr>
              <w:t>atacaacgccgttctttggt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EST 4886)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01F2</w:t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eastAsia="en-GB"/>
              </w:rPr>
              <w:t>tgccaacttttggatggact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EST 1501)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01R2</w:t>
            </w:r>
          </w:p>
        </w:tc>
        <w:tc>
          <w:tcPr>
            <w:tcW w:w="3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eastAsia="en-GB"/>
              </w:rPr>
              <w:t>ggacgaacgtaaggcacatt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Q PCR (validation of microarray results for EST 150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0:44:00Z</dcterms:created>
  <dc:creator>cbass</dc:creator>
  <dc:description/>
  <cp:keywords/>
  <dc:language>en-US</dc:language>
  <cp:lastModifiedBy>cbass</cp:lastModifiedBy>
  <dcterms:modified xsi:type="dcterms:W3CDTF">2011-05-25T10:44:00Z</dcterms:modified>
  <cp:revision>2</cp:revision>
  <dc:subject/>
  <dc:title/>
</cp:coreProperties>
</file>